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4ECD0" w14:textId="71A533ED" w:rsidR="007E6DEA" w:rsidRPr="00905795" w:rsidRDefault="007E6DEA" w:rsidP="007E6DEA">
      <w:pPr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Supplementary Table 4</w:t>
      </w:r>
      <w:r w:rsidRPr="002702B3">
        <w:rPr>
          <w:rFonts w:ascii="Arial" w:hAnsi="Arial"/>
          <w:b/>
          <w:sz w:val="20"/>
        </w:rPr>
        <w:t xml:space="preserve">: </w:t>
      </w:r>
      <w:r w:rsidRPr="005F6AAB">
        <w:rPr>
          <w:rFonts w:ascii="Arial" w:hAnsi="Arial"/>
          <w:sz w:val="20"/>
        </w:rPr>
        <w:t>Unadjusted healthcare resource utilization, cost and quality-adjusted life of the intervention versus usual care for six months</w:t>
      </w:r>
    </w:p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2694"/>
        <w:gridCol w:w="2835"/>
        <w:gridCol w:w="2551"/>
      </w:tblGrid>
      <w:tr w:rsidR="007E6DEA" w:rsidRPr="002702B3" w14:paraId="5716193D" w14:textId="77777777" w:rsidTr="00803E05">
        <w:trPr>
          <w:trHeight w:val="2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9ABC" w14:textId="77777777" w:rsidR="007E6DEA" w:rsidRPr="002702B3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20D4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nadjusted Mean</w:t>
            </w:r>
          </w:p>
        </w:tc>
      </w:tr>
      <w:tr w:rsidR="007E6DEA" w:rsidRPr="002702B3" w14:paraId="2E6FC6B8" w14:textId="77777777" w:rsidTr="00803E05">
        <w:trPr>
          <w:trHeight w:val="2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32A28" w14:textId="77777777" w:rsidR="007E6DEA" w:rsidRPr="001E4CBB" w:rsidRDefault="007E6DEA" w:rsidP="00803E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Total sample</w:t>
            </w:r>
            <w:r w:rsidRPr="001E4C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, n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04F0B7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ven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r w:rsidRPr="00803E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an (SE) [CI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934818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sual Ca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r w:rsidRPr="00803E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an (SE) [CI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16940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r w:rsidRPr="00803E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an (SE) [CI]</w:t>
            </w:r>
          </w:p>
        </w:tc>
      </w:tr>
      <w:tr w:rsidR="007E6DEA" w:rsidRPr="002702B3" w14:paraId="32C46A94" w14:textId="77777777" w:rsidTr="00803E05">
        <w:trPr>
          <w:trHeight w:val="399"/>
        </w:trPr>
        <w:tc>
          <w:tcPr>
            <w:tcW w:w="5103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</w:tcPr>
          <w:p w14:paraId="11274E19" w14:textId="77777777" w:rsidR="007E6DEA" w:rsidRPr="002702B3" w:rsidRDefault="007E6DEA" w:rsidP="00803E0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Healthcare resource use, mean (SD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2BEBD2F9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975A6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bottom"/>
          </w:tcPr>
          <w:p w14:paraId="32F316F4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E6DEA" w:rsidRPr="002702B3" w14:paraId="43B45442" w14:textId="77777777" w:rsidTr="00803E05">
        <w:trPr>
          <w:trHeight w:val="340"/>
        </w:trPr>
        <w:tc>
          <w:tcPr>
            <w:tcW w:w="5103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3984BC" w14:textId="77777777" w:rsidR="007E6DEA" w:rsidRPr="002702B3" w:rsidRDefault="007E6DEA" w:rsidP="00803E05">
            <w:pPr>
              <w:spacing w:after="0" w:line="240" w:lineRule="auto"/>
              <w:ind w:left="21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dical treatments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964" w14:textId="77777777" w:rsidR="007E6DEA" w:rsidRPr="002702B3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D23AF" w14:textId="77777777" w:rsidR="007E6DEA" w:rsidRPr="002702B3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72EA673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7E6DEA" w:rsidRPr="002702B3" w14:paraId="72DF02C0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113094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ian treatments (visit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19E58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2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641E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7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69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1BE0C" w14:textId="77777777" w:rsidR="007E6DE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5E04A29B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2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5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365325E5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7975E9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eurologis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amp; </w:t>
            </w: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ologist treatments (visit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D56B7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72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3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49A0C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6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7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6AA09" w14:textId="77777777" w:rsidR="007E6DE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14:paraId="27E5CF6C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5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64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3A352A4A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E19CDB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cialty Doctors treatment (visit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4F28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3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883F5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0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.64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AF9FD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05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2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13B60DD1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A42862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erapies (visit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06BA" w14:textId="7A44E378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00</w:t>
            </w:r>
            <w:r w:rsidR="00803E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4E037" w14:textId="1C85F294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4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13</w:t>
            </w:r>
            <w:r w:rsidR="00803E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A853C" w14:textId="182B5EA3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92</w:t>
            </w:r>
            <w:r w:rsidR="00803E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**</w:t>
            </w:r>
          </w:p>
        </w:tc>
      </w:tr>
      <w:tr w:rsidR="007E6DEA" w:rsidRPr="002702B3" w14:paraId="259FB767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CB52F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-hospital treatments (day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FB700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58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2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C3632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6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2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7E2AB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5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0B730A47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BB8DD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s (per drug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FFD4F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8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8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57F76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8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7C1CF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 (0.39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77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76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7C984A7C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75E04BB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l aids (per aid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869F3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84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57E53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5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65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F0F9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6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9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09A8F234" w14:textId="77777777" w:rsidTr="00803E05">
        <w:trPr>
          <w:trHeight w:val="336"/>
        </w:trPr>
        <w:tc>
          <w:tcPr>
            <w:tcW w:w="51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6E6291" w14:textId="77777777" w:rsidR="007E6DEA" w:rsidRPr="002702B3" w:rsidRDefault="007E6DEA" w:rsidP="00803E05">
            <w:pPr>
              <w:spacing w:after="0" w:line="240" w:lineRule="auto"/>
              <w:ind w:left="21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mal ca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7B1" w14:textId="77777777" w:rsidR="007E6DEA" w:rsidRPr="005F33E0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2440" w14:textId="77777777" w:rsidR="007E6DEA" w:rsidRPr="005F33E0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C4261A6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7E6DEA" w:rsidRPr="002702B3" w14:paraId="1A10AE70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16060A6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bulatory care (hour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89D24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68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75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49F1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28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60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E708D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18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72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4B46B57A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D00B0AB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rsing home (days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864983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90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53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BF2C0A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41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094271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.70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99</w:t>
            </w:r>
            <w:r w:rsidRPr="005F33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1D04BD7C" w14:textId="77777777" w:rsidTr="00803E05">
        <w:trPr>
          <w:trHeight w:val="460"/>
        </w:trPr>
        <w:tc>
          <w:tcPr>
            <w:tcW w:w="510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2ACEDA6" w14:textId="77777777" w:rsidR="007E6DEA" w:rsidRPr="00803E05" w:rsidRDefault="007E6DEA" w:rsidP="00803E0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803E0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de-DE"/>
              </w:rPr>
              <w:t>Subsample: patients with informal caregiver, n=139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5DB75" w14:textId="77777777" w:rsidR="007E6DEA" w:rsidRPr="00935D47" w:rsidRDefault="007E6DEA" w:rsidP="00803E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115E9" w14:textId="77777777" w:rsidR="007E6DEA" w:rsidRPr="00935D47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924F9B" w14:textId="77777777" w:rsidR="007E6DEA" w:rsidRPr="005F33E0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E6DEA" w:rsidRPr="002702B3" w14:paraId="43548441" w14:textId="77777777" w:rsidTr="00803E05">
        <w:trPr>
          <w:trHeight w:val="374"/>
        </w:trPr>
        <w:tc>
          <w:tcPr>
            <w:tcW w:w="5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E5FF29" w14:textId="77777777" w:rsidR="007E6DEA" w:rsidRPr="002702B3" w:rsidRDefault="007E6DEA" w:rsidP="00803E05">
            <w:pPr>
              <w:spacing w:after="0" w:line="240" w:lineRule="auto"/>
              <w:ind w:left="21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ormal care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BD0" w14:textId="77777777" w:rsidR="007E6DEA" w:rsidRPr="002702B3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B8652F" w14:textId="77777777" w:rsidR="007E6DEA" w:rsidRPr="002702B3" w:rsidRDefault="007E6DEA" w:rsidP="00F10E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E0EA81E" w14:textId="77777777" w:rsidR="007E6DEA" w:rsidRPr="002702B3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7E6DEA" w:rsidRPr="002702B3" w14:paraId="7AF308FF" w14:textId="77777777" w:rsidTr="00803E05">
        <w:trPr>
          <w:trHeight w:val="520"/>
        </w:trPr>
        <w:tc>
          <w:tcPr>
            <w:tcW w:w="510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C62871C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port for </w:t>
            </w: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L/IADL provided by caregiver (hours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5FA51" w14:textId="37ADC3A8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103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31.29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E24B4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40.67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165.68</w:t>
            </w:r>
            <w:r w:rsidR="00803E0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]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C0B14B" w14:textId="172B575F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360.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68.35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E24B4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br/>
            </w:r>
            <w:r w:rsidRPr="00E24B4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23.69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496.49</w:t>
            </w:r>
            <w:r w:rsidR="00803E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]**</w:t>
            </w: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025E691C" w14:textId="0EB78691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-256.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76.30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E24B4F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br/>
              <w:t>[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-407.84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-105.98</w:t>
            </w:r>
            <w:r w:rsidR="00803E05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]**</w:t>
            </w:r>
          </w:p>
        </w:tc>
      </w:tr>
      <w:tr w:rsidR="007E6DEA" w:rsidRPr="002702B3" w14:paraId="4E098E32" w14:textId="77777777" w:rsidTr="00803E05">
        <w:trPr>
          <w:trHeight w:val="547"/>
        </w:trPr>
        <w:tc>
          <w:tcPr>
            <w:tcW w:w="5103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AD16D3" w14:textId="77777777" w:rsidR="007E6DEA" w:rsidRPr="002702B3" w:rsidRDefault="007E6DEA" w:rsidP="00803E05">
            <w:pPr>
              <w:spacing w:after="0" w:line="240" w:lineRule="auto"/>
              <w:ind w:left="501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port for </w:t>
            </w:r>
            <w:r w:rsidRPr="002702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L/IADL provided by others (hours)</w:t>
            </w:r>
          </w:p>
        </w:tc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5174B2" w14:textId="6709DA2E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68.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8.70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8B457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br/>
            </w:r>
            <w:r w:rsidRPr="008B457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1.43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6.20</w:t>
            </w:r>
            <w:r w:rsidR="00803E05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]*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F6948C" w14:textId="77777777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62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9.27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8B457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br/>
            </w:r>
            <w:r w:rsidRPr="008B457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3.66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80.6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CADAE6F" w14:textId="77777777" w:rsidR="007E6DEA" w:rsidRPr="00226DAA" w:rsidRDefault="007E6DEA" w:rsidP="00F10E9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FF0000"/>
                <w:sz w:val="20"/>
                <w:szCs w:val="20"/>
                <w:lang w:eastAsia="de-DE"/>
              </w:rPr>
            </w:pP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6.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935D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2.7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8B457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br/>
            </w:r>
            <w:r w:rsidRPr="008B457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[</w:t>
            </w:r>
            <w:r w:rsidRPr="00935D4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-18.56</w:t>
            </w:r>
            <w:r w:rsidRPr="0058367B">
              <w:rPr>
                <w:rFonts w:ascii="Arial" w:hAnsi="Arial" w:cs="Arial"/>
                <w:sz w:val="20"/>
                <w:szCs w:val="18"/>
              </w:rPr>
              <w:t xml:space="preserve"> – </w:t>
            </w:r>
            <w:r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31.85</w:t>
            </w:r>
            <w:r w:rsidRPr="008B457C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eastAsia="de-DE"/>
              </w:rPr>
              <w:t>]</w:t>
            </w:r>
          </w:p>
        </w:tc>
      </w:tr>
      <w:tr w:rsidR="007E6DEA" w:rsidRPr="002702B3" w14:paraId="3F49E655" w14:textId="77777777" w:rsidTr="007E6DEA">
        <w:trPr>
          <w:trHeight w:val="269"/>
        </w:trPr>
        <w:tc>
          <w:tcPr>
            <w:tcW w:w="13183" w:type="dxa"/>
            <w:gridSpan w:val="4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FA10501" w14:textId="3FD76D8D" w:rsidR="007E6DEA" w:rsidRPr="00803E05" w:rsidRDefault="00803E05" w:rsidP="00803E05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03E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*</w:t>
            </w:r>
            <w:r w:rsidR="007E6DEA" w:rsidRPr="00803E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-</w:t>
            </w:r>
            <w:bookmarkStart w:id="0" w:name="_GoBack"/>
            <w:bookmarkEnd w:id="0"/>
            <w:r w:rsidR="007E6DEA" w:rsidRPr="00803E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value </w:t>
            </w:r>
            <w:r w:rsidR="007E6DEA" w:rsidRPr="00803E05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≤</w:t>
            </w:r>
            <w:r w:rsidR="007E6DEA" w:rsidRPr="00803E0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0.01</w:t>
            </w:r>
            <w:r w:rsidR="007E6DEA" w:rsidRPr="00803E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803E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**</w:t>
            </w:r>
            <w:r w:rsidR="007E6DEA" w:rsidRPr="00803E05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de-DE"/>
              </w:rPr>
              <w:t>p-value ≤0.001</w:t>
            </w:r>
            <w:r w:rsidR="007E6DEA" w:rsidRPr="00803E0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7D6AFD38" w14:textId="77777777" w:rsidR="006C3E7A" w:rsidRDefault="006C3E7A" w:rsidP="00803E05"/>
    <w:sectPr w:rsidR="006C3E7A" w:rsidSect="00803E05">
      <w:pgSz w:w="16838" w:h="11906" w:orient="landscape"/>
      <w:pgMar w:top="1276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EA"/>
    <w:rsid w:val="006C3E7A"/>
    <w:rsid w:val="007E6DEA"/>
    <w:rsid w:val="0080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9A98F"/>
  <w15:chartTrackingRefBased/>
  <w15:docId w15:val="{8156EE88-84E0-4A6D-868A-18C8CD3C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DE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ädke</dc:creator>
  <cp:keywords/>
  <dc:description/>
  <cp:lastModifiedBy>Anika Rädke</cp:lastModifiedBy>
  <cp:revision>2</cp:revision>
  <dcterms:created xsi:type="dcterms:W3CDTF">2025-09-25T09:44:00Z</dcterms:created>
  <dcterms:modified xsi:type="dcterms:W3CDTF">2025-09-25T09:44:00Z</dcterms:modified>
</cp:coreProperties>
</file>